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B5B" w:rsidRPr="00F43A14" w:rsidRDefault="00095B5B" w:rsidP="00095B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4F5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nsitivity and specificity assessment </w:t>
      </w:r>
      <w:r w:rsidRPr="004F52D8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igned real-time PCR protocols applying Norwegian</w:t>
      </w:r>
      <w:r w:rsidRPr="004F5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inical DNA samp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113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95B5B" w:rsidRPr="006969BE" w:rsidTr="00704009">
        <w:tc>
          <w:tcPr>
            <w:tcW w:w="3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5B5B" w:rsidRPr="00463F68" w:rsidRDefault="00095B5B" w:rsidP="0070400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5B5B" w:rsidRPr="00D76040" w:rsidRDefault="00095B5B" w:rsidP="007040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s study</w:t>
            </w:r>
          </w:p>
          <w:p w:rsidR="00095B5B" w:rsidRPr="00D76040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n_</w:t>
            </w:r>
            <w:r w:rsidRPr="00D7604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ytb</w:t>
            </w: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_SYBR(C̅</w:t>
            </w: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</w:t>
            </w: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0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5B5B" w:rsidRPr="00D76040" w:rsidRDefault="00095B5B" w:rsidP="007040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s study</w:t>
            </w:r>
          </w:p>
          <w:p w:rsidR="00095B5B" w:rsidRPr="00D76040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n_</w:t>
            </w:r>
            <w:r w:rsidRPr="00D7604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ytb</w:t>
            </w: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_TaqMan (C̅</w:t>
            </w: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</w:t>
            </w:r>
            <w:r w:rsidRPr="00D760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095B5B" w:rsidTr="00704009">
        <w:tc>
          <w:tcPr>
            <w:tcW w:w="3070" w:type="dxa"/>
            <w:tcBorders>
              <w:left w:val="nil"/>
              <w:bottom w:val="nil"/>
              <w:right w:val="nil"/>
            </w:tcBorders>
            <w:vAlign w:val="center"/>
          </w:tcPr>
          <w:p w:rsidR="00095B5B" w:rsidRPr="005D4D4D" w:rsidRDefault="00095B5B" w:rsidP="0070400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8 </w:t>
            </w:r>
            <w:r w:rsidRPr="00463F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falciparu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5D4D4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071" w:type="dxa"/>
            <w:tcBorders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71" w:type="dxa"/>
            <w:tcBorders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95B5B" w:rsidTr="0070400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463F68" w:rsidRDefault="00095B5B" w:rsidP="0070400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 </w:t>
            </w:r>
            <w:r w:rsidRPr="00463F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vivax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0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95B5B" w:rsidTr="0070400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463F68" w:rsidRDefault="00095B5B" w:rsidP="0070400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 </w:t>
            </w:r>
            <w:r w:rsidRPr="00463F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oval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2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2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95B5B" w:rsidTr="0070400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5D4D4D" w:rsidRDefault="00095B5B" w:rsidP="0070400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Pr="00463F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malaria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5D4D4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9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95B5B" w:rsidTr="0070400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463F68" w:rsidRDefault="00095B5B" w:rsidP="0070400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Pr="00463F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f</w:t>
            </w:r>
            <w:r w:rsidRPr="00463F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+ </w:t>
            </w:r>
            <w:r w:rsidRPr="00463F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. m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2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2</w:t>
            </w: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95B5B" w:rsidTr="00704009">
        <w:tc>
          <w:tcPr>
            <w:tcW w:w="3070" w:type="dxa"/>
            <w:tcBorders>
              <w:top w:val="nil"/>
              <w:left w:val="nil"/>
              <w:right w:val="nil"/>
            </w:tcBorders>
            <w:vAlign w:val="center"/>
          </w:tcPr>
          <w:p w:rsidR="00095B5B" w:rsidRPr="00463F68" w:rsidRDefault="00095B5B" w:rsidP="0070400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0</w:t>
            </w:r>
            <w:r w:rsidRPr="00463F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egatives</w:t>
            </w:r>
          </w:p>
        </w:tc>
        <w:tc>
          <w:tcPr>
            <w:tcW w:w="3071" w:type="dxa"/>
            <w:tcBorders>
              <w:top w:val="nil"/>
              <w:left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47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071" w:type="dxa"/>
            <w:tcBorders>
              <w:top w:val="nil"/>
              <w:left w:val="nil"/>
              <w:right w:val="nil"/>
            </w:tcBorders>
            <w:vAlign w:val="center"/>
          </w:tcPr>
          <w:p w:rsidR="00095B5B" w:rsidRPr="006247B3" w:rsidRDefault="00095B5B" w:rsidP="007040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1)</w:t>
            </w:r>
          </w:p>
        </w:tc>
      </w:tr>
    </w:tbl>
    <w:p w:rsidR="00095B5B" w:rsidRDefault="00095B5B" w:rsidP="00095B5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95B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redefined samples based on a consensus of  results by routine microscopy,</w:t>
      </w:r>
      <w:r w:rsidRPr="002322F8">
        <w:rPr>
          <w:lang w:val="en-US"/>
        </w:rPr>
        <w:t xml:space="preserve"> </w:t>
      </w:r>
      <w:r w:rsidRPr="008529A7">
        <w:rPr>
          <w:rFonts w:ascii="Times New Roman" w:hAnsi="Times New Roman" w:cs="Times New Roman"/>
          <w:sz w:val="20"/>
          <w:szCs w:val="20"/>
          <w:lang w:val="en-GB"/>
        </w:rPr>
        <w:t xml:space="preserve">the PCR reference method described by Singh et al., a genus-specific </w:t>
      </w:r>
      <w:r w:rsidRPr="000A4FD0">
        <w:rPr>
          <w:rFonts w:ascii="Times New Roman" w:hAnsi="Times New Roman" w:cs="Times New Roman"/>
          <w:i/>
          <w:sz w:val="24"/>
          <w:szCs w:val="24"/>
          <w:lang w:val="en-GB"/>
        </w:rPr>
        <w:t>cyt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529A7">
        <w:rPr>
          <w:rFonts w:ascii="Times New Roman" w:hAnsi="Times New Roman" w:cs="Times New Roman"/>
          <w:sz w:val="20"/>
          <w:szCs w:val="20"/>
          <w:lang w:val="en-GB"/>
        </w:rPr>
        <w:t>PCR, a species-specific 18S PCR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ll conventional,</w:t>
      </w:r>
      <w:r w:rsidRPr="008529A7">
        <w:rPr>
          <w:rFonts w:ascii="Times New Roman" w:hAnsi="Times New Roman" w:cs="Times New Roman"/>
          <w:sz w:val="20"/>
          <w:szCs w:val="20"/>
          <w:lang w:val="en-GB"/>
        </w:rPr>
        <w:t xml:space="preserve"> and sequencing</w:t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IYWFuc2h1dXM8L0F1dGhvcj48WWVhcj4yMDEzPC9ZZWFy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</w:fldData>
        </w:fldChar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IYWFuc2h1dXM8L0F1dGhvcj48WWVhcj4yMDEzPC9ZZWFy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</w:fldData>
        </w:fldChar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980506">
        <w:rPr>
          <w:rFonts w:ascii="Times New Roman" w:hAnsi="Times New Roman" w:cs="Times New Roman"/>
          <w:sz w:val="20"/>
          <w:szCs w:val="20"/>
          <w:lang w:val="en-GB"/>
        </w:rPr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980506">
        <w:rPr>
          <w:rFonts w:ascii="Times New Roman" w:hAnsi="Times New Roman" w:cs="Times New Roman"/>
          <w:sz w:val="20"/>
          <w:szCs w:val="20"/>
          <w:lang w:val="en-GB"/>
        </w:rPr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980506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 w:rsidR="0098050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095B5B" w:rsidRPr="00B120BE" w:rsidRDefault="00095B5B" w:rsidP="00095B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The missing </w:t>
      </w:r>
      <w:r w:rsidRPr="00B120BE">
        <w:rPr>
          <w:rFonts w:ascii="Times New Roman" w:hAnsi="Times New Roman" w:cs="Times New Roman"/>
          <w:i/>
          <w:sz w:val="20"/>
          <w:szCs w:val="20"/>
          <w:lang w:val="en-US"/>
        </w:rPr>
        <w:t>P.</w:t>
      </w:r>
      <w:r w:rsidR="006C42C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120BE">
        <w:rPr>
          <w:rFonts w:ascii="Times New Roman" w:hAnsi="Times New Roman" w:cs="Times New Roman"/>
          <w:i/>
          <w:sz w:val="20"/>
          <w:szCs w:val="20"/>
          <w:lang w:val="en-US"/>
        </w:rPr>
        <w:t>falciparum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recurrent (recrudescen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>) c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low parasitaemia. Previous results: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ne single ring stage parasite detected by microscopy, positive by </w:t>
      </w:r>
      <w:r w:rsidRPr="000A4FD0">
        <w:rPr>
          <w:rFonts w:ascii="Times New Roman" w:hAnsi="Times New Roman" w:cs="Times New Roman"/>
          <w:i/>
          <w:sz w:val="24"/>
          <w:szCs w:val="24"/>
          <w:lang w:val="en-GB"/>
        </w:rPr>
        <w:t>cytb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conventional PCR, and neg</w: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t xml:space="preserve">ative by 18S reference PCR </w: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IYWFuc2h1dXM8L0F1dGhvcj48WWVhcj4yMDEzPC9ZZWFy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</w:fldData>
        </w:fldCha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IYWFuc2h1dXM8L0F1dGhvcj48WWVhcj4yMDEzPC9ZZWFy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</w:fldData>
        </w:fldCha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6C42C1">
        <w:rPr>
          <w:rFonts w:ascii="Times New Roman" w:hAnsi="Times New Roman" w:cs="Times New Roman"/>
          <w:sz w:val="20"/>
          <w:szCs w:val="20"/>
          <w:lang w:val="en-US"/>
        </w:rP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6C42C1">
        <w:rPr>
          <w:rFonts w:ascii="Times New Roman" w:hAnsi="Times New Roman" w:cs="Times New Roman"/>
          <w:sz w:val="20"/>
          <w:szCs w:val="20"/>
          <w:lang w:val="en-US"/>
        </w:rP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6C42C1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resent result: Negative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by </w:t>
      </w:r>
      <w:r w:rsidRPr="000A4FD0">
        <w:rPr>
          <w:rFonts w:ascii="Times New Roman" w:hAnsi="Times New Roman" w:cs="Times New Roman"/>
          <w:i/>
          <w:sz w:val="24"/>
          <w:szCs w:val="24"/>
          <w:lang w:val="en-GB"/>
        </w:rPr>
        <w:t>cytb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conventional PCR.</w:t>
      </w:r>
    </w:p>
    <w:p w:rsidR="00095B5B" w:rsidRDefault="00095B5B" w:rsidP="00095B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evious results for the</w:t>
      </w:r>
      <w:r w:rsidRPr="00B373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missing </w:t>
      </w:r>
      <w:r w:rsidRPr="00B120BE">
        <w:rPr>
          <w:rFonts w:ascii="Times New Roman" w:hAnsi="Times New Roman" w:cs="Times New Roman"/>
          <w:i/>
          <w:sz w:val="20"/>
          <w:szCs w:val="20"/>
          <w:lang w:val="en-US"/>
        </w:rPr>
        <w:t>P.</w:t>
      </w:r>
      <w:r w:rsidR="0098050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120BE">
        <w:rPr>
          <w:rFonts w:ascii="Times New Roman" w:hAnsi="Times New Roman" w:cs="Times New Roman"/>
          <w:i/>
          <w:sz w:val="20"/>
          <w:szCs w:val="20"/>
          <w:lang w:val="en-US"/>
        </w:rPr>
        <w:t>malaria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Negative by microscopy, but 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>positive by conventional PCR</w: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IYWFuc2h1dXM8L0F1dGhvcj48WWVhcj4yMDEzPC9ZZWFy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</w:fldData>
        </w:fldCha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IYWFuc2h1dXM8L0F1dGhvcj48WWVhcj4yMDEzPC9ZZWFy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</w:fldData>
        </w:fldCha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6C42C1">
        <w:rPr>
          <w:rFonts w:ascii="Times New Roman" w:hAnsi="Times New Roman" w:cs="Times New Roman"/>
          <w:sz w:val="20"/>
          <w:szCs w:val="20"/>
          <w:lang w:val="en-US"/>
        </w:rP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6C42C1">
        <w:rPr>
          <w:rFonts w:ascii="Times New Roman" w:hAnsi="Times New Roman" w:cs="Times New Roman"/>
          <w:sz w:val="20"/>
          <w:szCs w:val="20"/>
          <w:lang w:val="en-US"/>
        </w:rPr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6C42C1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="006C42C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Present result: Positive 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r w:rsidRPr="000A4FD0">
        <w:rPr>
          <w:rFonts w:ascii="Times New Roman" w:hAnsi="Times New Roman" w:cs="Times New Roman"/>
          <w:i/>
          <w:sz w:val="24"/>
          <w:szCs w:val="24"/>
          <w:lang w:val="en-GB"/>
        </w:rPr>
        <w:t>cytb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 xml:space="preserve"> conventional </w:t>
      </w:r>
      <w:r>
        <w:rPr>
          <w:rFonts w:ascii="Times New Roman" w:hAnsi="Times New Roman" w:cs="Times New Roman"/>
          <w:sz w:val="20"/>
          <w:szCs w:val="20"/>
          <w:lang w:val="en-US"/>
        </w:rPr>
        <w:t>PCR</w:t>
      </w:r>
      <w:r w:rsidRPr="00B120B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617D6" w:rsidRDefault="005617D6" w:rsidP="00095B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E2876" w:rsidRDefault="00BE2876" w:rsidP="005617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0506" w:rsidRPr="006C42C1" w:rsidRDefault="006C42C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C42C1">
        <w:rPr>
          <w:rFonts w:ascii="Times New Roman" w:hAnsi="Times New Roman" w:cs="Times New Roman"/>
          <w:b/>
          <w:sz w:val="24"/>
          <w:szCs w:val="24"/>
          <w:lang w:val="en-GB"/>
        </w:rPr>
        <w:t>Reference</w:t>
      </w:r>
    </w:p>
    <w:p w:rsidR="006C42C1" w:rsidRPr="006C42C1" w:rsidRDefault="00980506" w:rsidP="006C42C1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6C42C1" w:rsidRPr="006C42C1">
        <w:t>1.</w:t>
      </w:r>
      <w:r w:rsidR="006C42C1" w:rsidRPr="006C42C1">
        <w:tab/>
        <w:t>Haanshuus CG, Mohn SC, Morch K, Langeland N, Blomberg B, Hanevik K. A novel, single-amplification PCR targeting mitochondrial genome highly sensitive and specific in diagnosing malaria among returned travellers in Bergen, Norway. Malaria journal. 2013;12:26. doi: 10.1186/1475-2875-12-26. PubMed PMID: 23336125; PubMed Central PMCID: PMC3556099.</w:t>
      </w:r>
    </w:p>
    <w:p w:rsidR="00095B5B" w:rsidRPr="00095B5B" w:rsidRDefault="00980506">
      <w:pPr>
        <w:rPr>
          <w:lang w:val="en-GB"/>
        </w:rPr>
      </w:pPr>
      <w:r>
        <w:rPr>
          <w:lang w:val="en-GB"/>
        </w:rPr>
        <w:fldChar w:fldCharType="end"/>
      </w:r>
    </w:p>
    <w:sectPr w:rsidR="00095B5B" w:rsidRPr="00095B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sfdd95ds0esbewtpupraa0ttpprpx0wpzt&quot;&gt;My EndNote Library_SYBR-Artikkel&lt;record-ids&gt;&lt;item&gt;62&lt;/item&gt;&lt;/record-ids&gt;&lt;/item&gt;&lt;/Libraries&gt;"/>
  </w:docVars>
  <w:rsids>
    <w:rsidRoot w:val="00095B5B"/>
    <w:rsid w:val="0001798D"/>
    <w:rsid w:val="00095B5B"/>
    <w:rsid w:val="00134CB4"/>
    <w:rsid w:val="00346950"/>
    <w:rsid w:val="003B6331"/>
    <w:rsid w:val="005617D6"/>
    <w:rsid w:val="00602E8D"/>
    <w:rsid w:val="00633DE0"/>
    <w:rsid w:val="006969BE"/>
    <w:rsid w:val="006C42C1"/>
    <w:rsid w:val="00980506"/>
    <w:rsid w:val="00BE2876"/>
    <w:rsid w:val="00FD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95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5617D6"/>
    <w:rPr>
      <w:b/>
      <w:bCs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46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4695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98050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805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8050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8050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95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5617D6"/>
    <w:rPr>
      <w:b/>
      <w:bCs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46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4695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98050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805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8050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8050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8608DC</Template>
  <TotalTime>26</TotalTime>
  <Pages>1</Pages>
  <Words>247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 Gill Haanshuus</dc:creator>
  <cp:lastModifiedBy>Christel Gill Haanshuus</cp:lastModifiedBy>
  <cp:revision>11</cp:revision>
  <dcterms:created xsi:type="dcterms:W3CDTF">2018-07-09T22:07:00Z</dcterms:created>
  <dcterms:modified xsi:type="dcterms:W3CDTF">2019-06-25T15:04:00Z</dcterms:modified>
</cp:coreProperties>
</file>